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DE0" w:rsidRPr="006D3F56" w:rsidRDefault="00E661C7" w:rsidP="00963362">
      <w:pPr>
        <w:ind w:left="120" w:hangingChars="50" w:hanging="1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63362">
        <w:rPr>
          <w:rFonts w:ascii="Times New Roman" w:hAnsi="Times New Roman" w:cs="Times New Roman"/>
          <w:sz w:val="24"/>
        </w:rPr>
        <w:t>2</w:t>
      </w:r>
      <w:bookmarkStart w:id="0" w:name="_GoBack"/>
      <w:bookmarkEnd w:id="0"/>
      <w:r w:rsidR="00920F5E">
        <w:rPr>
          <w:rFonts w:ascii="Times New Roman" w:hAnsi="Times New Roman" w:cs="Times New Roman"/>
          <w:sz w:val="24"/>
        </w:rPr>
        <w:t xml:space="preserve"> Table.</w:t>
      </w:r>
      <w:r w:rsidR="006D3F56" w:rsidRPr="006D3F56">
        <w:rPr>
          <w:rFonts w:ascii="Times New Roman" w:hAnsi="Times New Roman" w:cs="Times New Roman"/>
          <w:sz w:val="24"/>
        </w:rPr>
        <w:t xml:space="preserve"> </w:t>
      </w:r>
      <w:r w:rsidR="006D3F56">
        <w:rPr>
          <w:rFonts w:ascii="Times New Roman" w:hAnsi="Times New Roman" w:cs="Times New Roman"/>
          <w:sz w:val="24"/>
        </w:rPr>
        <w:t>Drug</w:t>
      </w:r>
      <w:r w:rsidR="006D3F56" w:rsidRPr="006D3F56">
        <w:rPr>
          <w:rFonts w:ascii="Times New Roman" w:hAnsi="Times New Roman" w:cs="Times New Roman"/>
          <w:sz w:val="24"/>
        </w:rPr>
        <w:t xml:space="preserve"> utilization 90% profile of antibiotic use in </w:t>
      </w:r>
      <w:r w:rsidR="006D3F56">
        <w:rPr>
          <w:rFonts w:ascii="Times New Roman" w:hAnsi="Times New Roman" w:cs="Times New Roman"/>
          <w:sz w:val="24"/>
        </w:rPr>
        <w:t>China, 2015</w:t>
      </w:r>
    </w:p>
    <w:tbl>
      <w:tblPr>
        <w:tblStyle w:val="22"/>
        <w:tblW w:w="13887" w:type="dxa"/>
        <w:tblLook w:val="0620" w:firstRow="1" w:lastRow="0" w:firstColumn="0" w:lastColumn="0" w:noHBand="1" w:noVBand="1"/>
      </w:tblPr>
      <w:tblGrid>
        <w:gridCol w:w="6799"/>
        <w:gridCol w:w="3119"/>
        <w:gridCol w:w="1417"/>
        <w:gridCol w:w="856"/>
        <w:gridCol w:w="1696"/>
      </w:tblGrid>
      <w:tr w:rsidR="006D3F56" w:rsidRPr="00443731" w:rsidTr="006D3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679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D3F56" w:rsidRPr="00443731" w:rsidRDefault="006D3F56" w:rsidP="006D3F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 Classificat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ing, active substa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D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</w:rPr>
              <w:t>%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jc w:val="center"/>
              <w:rPr>
                <w:rFonts w:ascii="Times New Roman" w:eastAsia="等线" w:hAnsi="Times New Roman" w:cs="Times New Roman"/>
              </w:rPr>
            </w:pPr>
            <w:r w:rsidRPr="00443731">
              <w:rPr>
                <w:rFonts w:ascii="Times New Roman" w:eastAsia="等线" w:hAnsi="Times New Roman" w:cs="Times New Roman"/>
              </w:rPr>
              <w:t>Parenteral (%)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tcBorders>
              <w:top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A Tetracyclines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tcBorders>
              <w:top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AA Tetracycline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doxycyclin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7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minocyclin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C β-Lactam antibacterials, penicillin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CA Penicillins with extended spectrum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amoxicill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, amoxicillin and clavulanate p</w:t>
            </w:r>
            <w:r w:rsidRPr="00114E0C">
              <w:rPr>
                <w:rFonts w:ascii="Times New Roman" w:eastAsia="等线" w:hAnsi="Times New Roman" w:cs="Times New Roman"/>
                <w:kern w:val="0"/>
                <w:sz w:val="22"/>
              </w:rPr>
              <w:t>otassiu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3, mezlocillin/sulbacta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CE β-Lactamase sensitive penicillin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benzathine benzylpenicillin 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CR Combinations of penicillins, incl. β-lactamase inhibitor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, piperacillin/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sulbacta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piperacilli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tazobacta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4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D Other β-Lactam antibacterial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DB First-generation cephalosporin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radin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athiamidin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eftezole 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efazolin 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DC Second-generation cephalosporin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prozil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uroxim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odiu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, cefuroxime </w:t>
            </w:r>
            <w:r w:rsidRPr="00A562C9">
              <w:rPr>
                <w:rFonts w:ascii="Times New Roman" w:eastAsia="等线" w:hAnsi="Times New Roman" w:cs="Times New Roman"/>
                <w:kern w:val="0"/>
                <w:sz w:val="22"/>
              </w:rPr>
              <w:t>axetil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aclor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metazol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minox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3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otia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efoxitin 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DD third-generation cephalosporin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podoxim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dinir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odizim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menoxim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ixim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operazon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sulbacta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5,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operazon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tazobacta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triaxon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eftazidim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52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eftizoxime 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3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DH carbapenem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meropenem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1, imipenem/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ilastatin 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F Macrolides, lincosamides and streptogramin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FA macrolide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azithromy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3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dirithromy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erythromy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clarithromy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roxithromy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FF lincosamide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lindamycin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A562C9">
              <w:rPr>
                <w:rFonts w:ascii="Times New Roman" w:eastAsia="等线" w:hAnsi="Times New Roman" w:cs="Times New Roman"/>
                <w:kern w:val="0"/>
                <w:sz w:val="22"/>
              </w:rPr>
              <w:t>almitate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G Aminoglycoside antibacterial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GB other aminoglycoside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gentami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etimi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J01M Quinolone antibacterial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MA fluoroquinolone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moxifloxa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6D3F56" w:rsidRPr="00443731" w:rsidTr="006D3F56">
        <w:trPr>
          <w:trHeight w:val="28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levofloxacin</w:t>
            </w: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2</w:t>
            </w: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01X Other antibacterials</w:t>
            </w:r>
          </w:p>
        </w:tc>
        <w:tc>
          <w:tcPr>
            <w:tcW w:w="3119" w:type="dxa"/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D3F56" w:rsidRPr="00443731" w:rsidTr="006D3F56">
        <w:trPr>
          <w:trHeight w:val="375"/>
        </w:trPr>
        <w:tc>
          <w:tcPr>
            <w:tcW w:w="6799" w:type="dxa"/>
            <w:tcBorders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01XD imidazole derivatives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, </w:t>
            </w:r>
            <w:r w:rsidRPr="00443731">
              <w:rPr>
                <w:rFonts w:ascii="Times New Roman" w:eastAsia="等线" w:hAnsi="Times New Roman" w:cs="Times New Roman"/>
                <w:kern w:val="0"/>
                <w:sz w:val="22"/>
              </w:rPr>
              <w:t>ornidazol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noWrap/>
            <w:hideMark/>
          </w:tcPr>
          <w:p w:rsidR="006D3F56" w:rsidRPr="00443731" w:rsidRDefault="006D3F56" w:rsidP="006D3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1</w:t>
            </w:r>
          </w:p>
        </w:tc>
      </w:tr>
    </w:tbl>
    <w:p w:rsidR="00920F5E" w:rsidRPr="00920F5E" w:rsidRDefault="00920F5E" w:rsidP="00E15DA8">
      <w:pPr>
        <w:pStyle w:val="2"/>
        <w:spacing w:before="0" w:after="0" w:line="240" w:lineRule="auto"/>
      </w:pPr>
    </w:p>
    <w:sectPr w:rsidR="00920F5E" w:rsidRPr="00920F5E" w:rsidSect="00E15D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1236" w:rsidRDefault="00A81236" w:rsidP="005C7502">
      <w:r>
        <w:separator/>
      </w:r>
    </w:p>
  </w:endnote>
  <w:endnote w:type="continuationSeparator" w:id="0">
    <w:p w:rsidR="00A81236" w:rsidRDefault="00A81236" w:rsidP="005C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1236" w:rsidRDefault="00A81236" w:rsidP="005C7502">
      <w:r>
        <w:separator/>
      </w:r>
    </w:p>
  </w:footnote>
  <w:footnote w:type="continuationSeparator" w:id="0">
    <w:p w:rsidR="00A81236" w:rsidRDefault="00A81236" w:rsidP="005C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ED"/>
    <w:rsid w:val="00072E2B"/>
    <w:rsid w:val="00076A9C"/>
    <w:rsid w:val="00077190"/>
    <w:rsid w:val="000A7C03"/>
    <w:rsid w:val="000B51E6"/>
    <w:rsid w:val="00121A1D"/>
    <w:rsid w:val="001758E8"/>
    <w:rsid w:val="00193490"/>
    <w:rsid w:val="001A6616"/>
    <w:rsid w:val="001D5E96"/>
    <w:rsid w:val="00215356"/>
    <w:rsid w:val="00235E1F"/>
    <w:rsid w:val="00296431"/>
    <w:rsid w:val="002C3D6F"/>
    <w:rsid w:val="002F0814"/>
    <w:rsid w:val="0031403E"/>
    <w:rsid w:val="003503D2"/>
    <w:rsid w:val="00352AF9"/>
    <w:rsid w:val="003D2C57"/>
    <w:rsid w:val="00414981"/>
    <w:rsid w:val="00440FDE"/>
    <w:rsid w:val="00447CFF"/>
    <w:rsid w:val="004866EE"/>
    <w:rsid w:val="004B4332"/>
    <w:rsid w:val="004E2F13"/>
    <w:rsid w:val="004F639C"/>
    <w:rsid w:val="00580C51"/>
    <w:rsid w:val="00596A16"/>
    <w:rsid w:val="005C628B"/>
    <w:rsid w:val="005C7502"/>
    <w:rsid w:val="005C7821"/>
    <w:rsid w:val="005D3801"/>
    <w:rsid w:val="005F5395"/>
    <w:rsid w:val="006043EE"/>
    <w:rsid w:val="00620654"/>
    <w:rsid w:val="0065208C"/>
    <w:rsid w:val="0066512A"/>
    <w:rsid w:val="00670A99"/>
    <w:rsid w:val="00681B57"/>
    <w:rsid w:val="006855A5"/>
    <w:rsid w:val="006D3F56"/>
    <w:rsid w:val="00703A6A"/>
    <w:rsid w:val="007510ED"/>
    <w:rsid w:val="007845F9"/>
    <w:rsid w:val="007A02EB"/>
    <w:rsid w:val="007A4C7C"/>
    <w:rsid w:val="007E0D03"/>
    <w:rsid w:val="00821E3C"/>
    <w:rsid w:val="00883779"/>
    <w:rsid w:val="00887E60"/>
    <w:rsid w:val="0089225E"/>
    <w:rsid w:val="00892370"/>
    <w:rsid w:val="008B02DC"/>
    <w:rsid w:val="008B6736"/>
    <w:rsid w:val="008C56F1"/>
    <w:rsid w:val="008F01C5"/>
    <w:rsid w:val="00906280"/>
    <w:rsid w:val="009074B4"/>
    <w:rsid w:val="00920F5E"/>
    <w:rsid w:val="00937576"/>
    <w:rsid w:val="00963362"/>
    <w:rsid w:val="00981A10"/>
    <w:rsid w:val="009917C7"/>
    <w:rsid w:val="009A29F8"/>
    <w:rsid w:val="009D525A"/>
    <w:rsid w:val="00A319D3"/>
    <w:rsid w:val="00A81236"/>
    <w:rsid w:val="00AB3FE8"/>
    <w:rsid w:val="00AF6B57"/>
    <w:rsid w:val="00B56032"/>
    <w:rsid w:val="00B92529"/>
    <w:rsid w:val="00BA5BF8"/>
    <w:rsid w:val="00BC55D5"/>
    <w:rsid w:val="00C237CD"/>
    <w:rsid w:val="00C35CDB"/>
    <w:rsid w:val="00C47A40"/>
    <w:rsid w:val="00C55925"/>
    <w:rsid w:val="00C71732"/>
    <w:rsid w:val="00C82713"/>
    <w:rsid w:val="00C90916"/>
    <w:rsid w:val="00C91472"/>
    <w:rsid w:val="00CB1F52"/>
    <w:rsid w:val="00CB469B"/>
    <w:rsid w:val="00CE2194"/>
    <w:rsid w:val="00D150C4"/>
    <w:rsid w:val="00D21355"/>
    <w:rsid w:val="00D319DD"/>
    <w:rsid w:val="00D57DE0"/>
    <w:rsid w:val="00E15DA8"/>
    <w:rsid w:val="00E35659"/>
    <w:rsid w:val="00E661C7"/>
    <w:rsid w:val="00EC7C57"/>
    <w:rsid w:val="00EE7AD2"/>
    <w:rsid w:val="00F21746"/>
    <w:rsid w:val="00F24554"/>
    <w:rsid w:val="00FC2768"/>
    <w:rsid w:val="00FD6611"/>
    <w:rsid w:val="00FE667B"/>
    <w:rsid w:val="00FF0287"/>
    <w:rsid w:val="00FF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893C1"/>
  <w15:docId w15:val="{63856A18-AB21-4668-A2E8-559EF873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B02DC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02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8B02DC"/>
    <w:rPr>
      <w:rFonts w:ascii="Cambria" w:eastAsia="宋体" w:hAnsi="Cambria" w:cs="Times New Roman"/>
      <w:b/>
      <w:bCs/>
      <w:sz w:val="32"/>
      <w:szCs w:val="32"/>
    </w:rPr>
  </w:style>
  <w:style w:type="table" w:customStyle="1" w:styleId="21">
    <w:name w:val="清单表 21"/>
    <w:basedOn w:val="a1"/>
    <w:uiPriority w:val="47"/>
    <w:rsid w:val="000B51E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caption"/>
    <w:basedOn w:val="a"/>
    <w:next w:val="a"/>
    <w:uiPriority w:val="35"/>
    <w:unhideWhenUsed/>
    <w:qFormat/>
    <w:rsid w:val="00681B57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C7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75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7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7502"/>
    <w:rPr>
      <w:sz w:val="18"/>
      <w:szCs w:val="18"/>
    </w:rPr>
  </w:style>
  <w:style w:type="table" w:styleId="22">
    <w:name w:val="Plain Table 2"/>
    <w:basedOn w:val="a1"/>
    <w:uiPriority w:val="42"/>
    <w:rsid w:val="00D57D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80DA9-10BF-48E3-960B-9DBF9AA5E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3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ai -</dc:creator>
  <cp:keywords/>
  <dc:description/>
  <cp:lastModifiedBy>tclsevers</cp:lastModifiedBy>
  <cp:revision>16</cp:revision>
  <dcterms:created xsi:type="dcterms:W3CDTF">2015-11-17T02:41:00Z</dcterms:created>
  <dcterms:modified xsi:type="dcterms:W3CDTF">2017-11-17T08:44:00Z</dcterms:modified>
</cp:coreProperties>
</file>